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13.</w:t>
      </w:r>
      <w:r>
        <w:rPr>
          <w:rFonts w:cs="Arial" w:ascii="Arial" w:hAnsi="Arial"/>
          <w:sz w:val="22"/>
        </w:rPr>
        <w:t xml:space="preserve"> Genes in each enriched category with the unique 129 genes from the d5</w:t>
      </w:r>
      <w:r>
        <w:rPr>
          <w:rFonts w:cs="Arial" w:ascii="Arial" w:hAnsi="Arial"/>
          <w:color w:val="000000"/>
          <w:sz w:val="22"/>
        </w:rPr>
        <w:t xml:space="preserve"> 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940"/>
      </w:tblGrid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6337~cell-cell adhes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H8,NRCAM,PTPRM,PCDHB8,CLDN1,CNTN4,PCDH7,PCDH17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155~cell adhes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LRT3,PCDHB8,PTPRM,COL21A1,NPNT,NEDD9,PCDH7,PCDH17,CDH8,NRCAM,ARHGAP6,CLDN1,CNTN4,CHL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22610~biological adhes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LRT3,PCDHB8,PTPRM,COL21A1,NPNT,NEDD9,PCDH7,PCDH17,CDH8,NRCAM,ARHGAP6,CLDN1,CNTN4,CHL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0557~positive regulation of macromolecule biosynthetic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AT1,GLIS3,TBX3,YAF2,TICAM1,IL9,SIX3,SMAD2,MAML3,NR4A3,SOX6,SERTAD2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0604~positive regulation of macromolecule metabolic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AT1,GLIS3,TBX3,IL9,SIX3,SMAD2,NR4A3,SOX6,EDNRA,YAF2,TICAM1,PRDM1,MAML3,SERTAD2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1328~positive regulation of cellular biosynthetic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AT1,GLIS3,TBX3,YAF2,TICAM1,IL9,SIX3,SMAD2,MAML3,NR4A3,SOX6,SERTAD2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9891~positive regulation of biosynthetic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AT1,GLIS3,TBX3,YAF2,TICAM1,IL9,SIX3,SMAD2,MAML3,NR4A3,SOX6,SERTAD2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275~multicellular organismal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LC5A3,CALCR,NPNT,C5,FST,SOX6,GJA5,EDNRA,NRCAM,TNFRSF11B,B3GNT5,SEMA3D,ANGPT1,B3GNT2,NRG1,PTPRM,TBX3,VAN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22:00Z</dcterms:created>
  <dc:creator>PYQ</dc:creator>
  <dc:description/>
  <dc:language>en-US</dc:language>
  <cp:lastModifiedBy>PYQ</cp:lastModifiedBy>
  <dcterms:modified xsi:type="dcterms:W3CDTF">2010-08-26T12:22:00Z</dcterms:modified>
  <cp:revision>1</cp:revision>
  <dc:subject/>
  <dc:title/>
</cp:coreProperties>
</file>